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Identification of mega-environments and rice genotypes for general and specific adaptation to saline and alkaline stresses in India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. L. Krishnamurth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P. C. Sh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. K. Sh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. T. Ravikir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. P.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V. K. Mish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. Bur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B. Maj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. Mand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. K. Sarang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R. K. Gaut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P.K.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K. K. Manoha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B. C. Marand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G. Padmavat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P. B. Vanv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K. D. Pati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S. Thirume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O. P. Ve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A. H. K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S. Tiw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>, S. Geet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, M. Shaki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, R Gil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, V. K. Yada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>, S. K. B. Ro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>, M. Prakas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6</w:t>
      </w:r>
      <w:r>
        <w:rPr>
          <w:rFonts w:cs="Times New Roman" w:ascii="Times New Roman" w:hAnsi="Times New Roman"/>
          <w:sz w:val="24"/>
          <w:szCs w:val="24"/>
        </w:rPr>
        <w:t>, J. Bonifaci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7</w:t>
      </w:r>
      <w:r>
        <w:rPr>
          <w:rFonts w:cs="Times New Roman" w:ascii="Times New Roman" w:hAnsi="Times New Roman"/>
          <w:sz w:val="24"/>
          <w:szCs w:val="24"/>
        </w:rPr>
        <w:t>, Abdelbagi Ismail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. B. Gregori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7</w:t>
      </w:r>
      <w:r>
        <w:rPr>
          <w:rFonts w:cs="Times New Roman" w:ascii="Times New Roman" w:hAnsi="Times New Roman"/>
          <w:sz w:val="24"/>
          <w:szCs w:val="24"/>
        </w:rPr>
        <w:t>, Rakesh Kumar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7*</w:t>
      </w:r>
    </w:p>
    <w:p>
      <w:pPr>
        <w:pStyle w:val="Normal"/>
        <w:spacing w:lineRule="auto" w:line="240" w:before="0" w:after="0"/>
        <w:ind w:right="146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Central Soil Salinity Research Institute, Karnal, India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 xml:space="preserve">Central Soil Salinity Research Institute, </w:t>
      </w:r>
      <w:r>
        <w:rPr>
          <w:rFonts w:cs="Times New Roman" w:ascii="Times New Roman" w:hAnsi="Times New Roman"/>
          <w:bCs/>
          <w:sz w:val="24"/>
          <w:szCs w:val="24"/>
        </w:rPr>
        <w:t>Regional Research Station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Lucknow</w:t>
      </w:r>
      <w:r>
        <w:rPr>
          <w:rFonts w:cs="Times New Roman" w:ascii="Times New Roman" w:hAnsi="Times New Roman"/>
          <w:iCs/>
          <w:sz w:val="24"/>
          <w:szCs w:val="24"/>
        </w:rPr>
        <w:t>, India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 xml:space="preserve">Central Soil Salinity Research Institute, </w:t>
      </w:r>
      <w:r>
        <w:rPr>
          <w:rFonts w:cs="Times New Roman" w:ascii="Times New Roman" w:hAnsi="Times New Roman"/>
          <w:bCs/>
          <w:sz w:val="24"/>
          <w:szCs w:val="24"/>
        </w:rPr>
        <w:t>Regional Research Station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, Canning Town</w:t>
      </w:r>
      <w:r>
        <w:rPr>
          <w:rFonts w:cs="Times New Roman" w:ascii="Times New Roman" w:hAnsi="Times New Roman"/>
          <w:iCs/>
          <w:sz w:val="24"/>
          <w:szCs w:val="24"/>
        </w:rPr>
        <w:t>, India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Central Island Agricultural Research Institute, Port Blair, A &amp; N Islands, India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Central Coastal Agricultural Research Institute (CCARI), Ela, Goa, India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National Rice Research Institute (NRRI), Cuttack, Odisha, India. 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Indian Institute of Rice Research, Telengana, India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Dr. Balasaheb Sawant Konkan KrishiVidyapeeth, </w:t>
      </w:r>
      <w:r>
        <w:rPr>
          <w:rFonts w:cs="Times New Roman" w:ascii="Times New Roman" w:hAnsi="Times New Roman"/>
          <w:bCs/>
          <w:sz w:val="24"/>
          <w:szCs w:val="24"/>
        </w:rPr>
        <w:t>Khar Land, Panvel</w:t>
      </w:r>
      <w:r>
        <w:rPr>
          <w:rFonts w:cs="Times New Roman" w:ascii="Times New Roman" w:hAnsi="Times New Roman"/>
          <w:sz w:val="24"/>
          <w:szCs w:val="24"/>
        </w:rPr>
        <w:t>, India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bCs/>
          <w:sz w:val="24"/>
          <w:szCs w:val="24"/>
        </w:rPr>
        <w:t xml:space="preserve">Pandit Jawaharlal Nehru College of Agriculture and Research Institute, 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>Karaikal</w:t>
      </w:r>
      <w:r>
        <w:rPr>
          <w:rFonts w:cs="Times New Roman" w:ascii="Times New Roman" w:hAnsi="Times New Roman"/>
          <w:sz w:val="24"/>
          <w:szCs w:val="24"/>
        </w:rPr>
        <w:t>, India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/>
        </w:rPr>
        <w:t>10</w:t>
      </w:r>
      <w:r>
        <w:rPr>
          <w:rFonts w:cs="Times New Roman" w:ascii="Times New Roman" w:hAnsi="Times New Roman"/>
          <w:bCs/>
          <w:sz w:val="24"/>
          <w:szCs w:val="24"/>
        </w:rPr>
        <w:t>Narendra Deva University of Agriculture &amp; Technology, Faizabad, Uttar Pradesh</w:t>
      </w:r>
      <w:r>
        <w:rPr>
          <w:rFonts w:cs="Times New Roman" w:ascii="Times New Roman" w:hAnsi="Times New Roman"/>
          <w:sz w:val="24"/>
          <w:szCs w:val="24"/>
        </w:rPr>
        <w:t xml:space="preserve">, Indi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11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Rajendra Agricultural University, Samastipur</w:t>
      </w:r>
      <w:r>
        <w:rPr>
          <w:rFonts w:cs="Times New Roman" w:ascii="Times New Roman" w:hAnsi="Times New Roman"/>
          <w:sz w:val="24"/>
          <w:szCs w:val="24"/>
        </w:rPr>
        <w:t xml:space="preserve">, Indi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bCs/>
          <w:sz w:val="24"/>
          <w:szCs w:val="24"/>
        </w:rPr>
        <w:t>Anbil Dharmalingam Agricultural College and Research Institute, Trichy</w:t>
      </w:r>
      <w:r>
        <w:rPr>
          <w:rFonts w:cs="Times New Roman" w:ascii="Times New Roman" w:hAnsi="Times New Roman"/>
          <w:sz w:val="24"/>
          <w:szCs w:val="24"/>
        </w:rPr>
        <w:t>, India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13 </w:t>
      </w:r>
      <w:r>
        <w:rPr>
          <w:rFonts w:cs="Times New Roman" w:ascii="Times New Roman" w:hAnsi="Times New Roman"/>
          <w:bCs/>
          <w:sz w:val="24"/>
          <w:szCs w:val="24"/>
        </w:rPr>
        <w:t>Punjab Agricultural University, Ludhiana</w:t>
      </w:r>
      <w:r>
        <w:rPr>
          <w:rFonts w:cs="Times New Roman" w:ascii="Times New Roman" w:hAnsi="Times New Roman"/>
          <w:sz w:val="24"/>
          <w:szCs w:val="24"/>
        </w:rPr>
        <w:t xml:space="preserve">, India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bCs/>
          <w:iCs/>
          <w:sz w:val="24"/>
          <w:szCs w:val="24"/>
        </w:rPr>
        <w:t>Chandra Shekhar Azad University of Agriculture &amp; Technology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sz w:val="24"/>
          <w:szCs w:val="24"/>
        </w:rPr>
        <w:t>Kanpur</w:t>
      </w:r>
      <w:r>
        <w:rPr>
          <w:rFonts w:cs="Times New Roman" w:ascii="Times New Roman" w:hAnsi="Times New Roman"/>
          <w:bCs/>
          <w:sz w:val="24"/>
          <w:szCs w:val="24"/>
        </w:rPr>
        <w:t>, Uttar Pradesh, India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bCs/>
          <w:sz w:val="24"/>
          <w:szCs w:val="24"/>
        </w:rPr>
        <w:t>Centre for Strategic Studies, Salt Lake City</w:t>
      </w:r>
      <w:r>
        <w:rPr>
          <w:rFonts w:cs="Times New Roman" w:ascii="Times New Roman" w:hAnsi="Times New Roman"/>
          <w:sz w:val="24"/>
          <w:szCs w:val="24"/>
        </w:rPr>
        <w:t>, India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6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Annamalai University, Chidambaram, Tamil Nadu, India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7</w:t>
      </w:r>
      <w:r>
        <w:rPr>
          <w:rFonts w:cs="Times New Roman" w:ascii="Times New Roman" w:hAnsi="Times New Roman"/>
          <w:bCs/>
          <w:sz w:val="24"/>
          <w:szCs w:val="24"/>
        </w:rPr>
        <w:t>Division of Plant Breeding, IRRI, Philippines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bCs/>
          <w:sz w:val="24"/>
          <w:szCs w:val="24"/>
        </w:rPr>
        <w:t xml:space="preserve">Crop and Environmental Sciences Division, IRRI, Philippines. </w:t>
      </w:r>
    </w:p>
    <w:p>
      <w:pPr>
        <w:pStyle w:val="Normal"/>
        <w:spacing w:lineRule="auto" w:line="240" w:before="0" w:after="0"/>
        <w:ind w:right="146" w:hanging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7150" w:leader="none"/>
        </w:tabs>
        <w:spacing w:lineRule="auto" w:line="240" w:before="0" w:after="0"/>
        <w:ind w:right="147" w:hanging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* Corresponding authors:</w:t>
      </w:r>
    </w:p>
    <w:p>
      <w:pPr>
        <w:pStyle w:val="Normal"/>
        <w:tabs>
          <w:tab w:val="clear" w:pos="720"/>
          <w:tab w:val="left" w:pos="7150" w:leader="none"/>
        </w:tabs>
        <w:spacing w:lineRule="auto" w:line="240" w:before="0" w:after="0"/>
        <w:ind w:right="147" w:hanging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S. L. Krishnamurthy: </w:t>
      </w:r>
      <w:hyperlink r:id="rId2">
        <w:r>
          <w:rPr>
            <w:rStyle w:val="InternetLink"/>
            <w:rFonts w:cs="Times New Roman" w:ascii="Times New Roman" w:hAnsi="Times New Roman"/>
            <w:iCs/>
            <w:sz w:val="24"/>
            <w:szCs w:val="24"/>
          </w:rPr>
          <w:t>krishnagene@gmail.com</w:t>
        </w:r>
      </w:hyperlink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Rakesh Kumar Singh: </w:t>
      </w:r>
      <w:hyperlink r:id="rId3">
        <w:r>
          <w:rPr>
            <w:rStyle w:val="InternetLink"/>
            <w:rFonts w:cs="Times New Roman" w:ascii="Times New Roman" w:hAnsi="Times New Roman"/>
            <w:iCs/>
            <w:sz w:val="24"/>
            <w:szCs w:val="24"/>
          </w:rPr>
          <w:t>r.k.singh@irri.org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Summary statistical </w:t>
      </w:r>
      <w:r>
        <w:rPr>
          <w:rFonts w:cs="Times New Roman" w:ascii="Times New Roman" w:hAnsi="Times New Roman"/>
          <w:b/>
          <w:bCs/>
          <w:sz w:val="24"/>
          <w:szCs w:val="24"/>
        </w:rPr>
        <w:t>estimates for 18 locations in individual years (2011, 2012, and 2013)</w:t>
      </w:r>
    </w:p>
    <w:tbl>
      <w:tblPr>
        <w:tblW w:w="1401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071"/>
        <w:gridCol w:w="1134"/>
        <w:gridCol w:w="900"/>
        <w:gridCol w:w="1227"/>
        <w:gridCol w:w="1134"/>
        <w:gridCol w:w="1134"/>
        <w:gridCol w:w="1134"/>
        <w:gridCol w:w="1045"/>
        <w:gridCol w:w="1041"/>
        <w:gridCol w:w="1056"/>
        <w:gridCol w:w="931"/>
        <w:gridCol w:w="1041"/>
      </w:tblGrid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20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872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729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40.7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658.7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71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00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9.8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48.2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790.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346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92.4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12.5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456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08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55.6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00.7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789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71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89.4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63.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436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67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21.4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67.4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426.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671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15.5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38.0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17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827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70.4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21.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588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620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3.1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13.6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49.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419.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67.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50.9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018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06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11.2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22.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3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138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37.7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66.2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411.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626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79.4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18.0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958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83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4.3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52.9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65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14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0.7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53.4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07.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991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.9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9.6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22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992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2.6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1.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96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57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2.6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23.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948.6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02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.6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4.9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53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568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56.4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9.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66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238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08.2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309.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414.8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000.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87.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70.8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55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315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92.1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18.5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839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515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73.7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33.4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938.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734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12.3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06.7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386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268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0.2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99.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102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77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9.0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66.8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867.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257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50.5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459.0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392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00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76.8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51.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402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33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8.2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13.5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740.6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653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86.3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66.8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561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868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2.6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633.7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77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38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25.3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87.3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774.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317.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51.8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84.6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468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00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50.2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83.6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412.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400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909.0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94.2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653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93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11.0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15.3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709.6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333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70.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985.6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31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673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64.0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180.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864.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9.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58.9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257.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770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33.2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83.0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868.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565.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98.7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11.5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1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203.6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527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3.5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72.26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bCs/>
          <w:sz w:val="24"/>
          <w:szCs w:val="24"/>
        </w:rPr>
        <w:t>Summary of discriminating, representative, and ideal locations in different seasons (2011-13)</w:t>
      </w:r>
    </w:p>
    <w:tbl>
      <w:tblPr>
        <w:tblW w:w="87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585"/>
        <w:gridCol w:w="2610"/>
        <w:gridCol w:w="2394"/>
      </w:tblGrid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Discriminat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Representativ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Ideal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SRI, Karnal saline environment (E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DACRI, Trichy (E12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DACRI, Trichy (E12)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SRI Karnal sodic environment (E7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SRI RRS, Lucknow (E8), CSSRI Karnal sodic environment (E7), NDUAT, Faizabad (E9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SRI Karnal sodic environment (E7)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SRI Karnal sodic environment (E7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UAT, Faizabad (E9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AU, Ludhiana (E17)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011-1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SRI Karnal sodic environment (E7_13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SRI RRS, Lucknow (E8_2012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UAT, Faizabad (E9_2012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. Mega-environments and their corresponding winning genotypes for grain yield over different years (2011-13)</w:t>
      </w:r>
    </w:p>
    <w:tbl>
      <w:tblPr>
        <w:tblW w:w="9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687"/>
        <w:gridCol w:w="4835"/>
        <w:gridCol w:w="115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nning genotype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ga-environmen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locations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R 36 (C3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RR, Hyderabad (E3); CSSRI, Karnal saline environment (E6); CSSRI, Karnal sodic environment (E7); and CSSRI RRS, Lucknow (E8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R 27 (C2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 xml:space="preserve">CCARI, Goa (E4); BSKKV, Kharland RS, Panvel (E10); RAU, Pusa, Bihar (E11); an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s-CO"/>
              </w:rPr>
              <w:t>ADACRI,</w:t>
            </w: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 xml:space="preserve"> Trichy (E12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62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RK 11-2 (G11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ARI, Port Blair (E1); PAJANCOA, Karaikal, Puducherry (E5); and NDUAT, Faizabad (E9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521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lmana (E29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RR, Machilipatnam (E3); CSSRI RRS, Canning Town (E13); and RAU, Pusa, Bihar (E11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1104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R2K-262 (G22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SRI, Karnal saline environment (E6); Kharland RS, Panvel (E10); CIARI, Port Blair (E1); Annamalai University (E15); CCARI, Goa (E4); and NDUAT, Faizabad (E9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 2815-4-3-1-1-1-1 (G26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CRI, Trichy (E12) and CSS, Kolkata (E14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RC(D)12-8-12 (G46) and CSRC(D)13-16-9 (G47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SRI, Karnal saline environment (E6); CSSRI, Karnal sodic environment (E7); CSSRI RRS, Lucknow (E8); NDUAT, Faizabad (E9); CSSRI RRS, Canning Town (E13); PAU, Ludhiana (E17); and CSSRI, Nain Farm, Panipat (E18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 2814-2-4-3-1-1-1 (G48) and CR 2815-4-23-7-5-2-1-1 (G50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ADACRI, Trichy (E12); CSAUAT, Kanpur (E16); PAJANCOA, Karaikal, Puducherry (E5);  and CCARI, Goa (E4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 7-1 (C1) and RP 4353-MSC-38-43-6-2-4-3 (G15) as winning genotypes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CIARI, Port Blair (E1); RAU, Pusa, Bihar (E11); BSKKV, Kharland RS, Panvel (E10); and CSS, Kolkata (E14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-13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R2K-262 (G22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SRI RRS, Lucknow_11; Karnal sodic environment_12; CSSRI, Nain Farm_13; Karnal sodic environment_11; CSSRI, Karnal saline environment_13; CSSRI, Karnal sodic environment_13; PAU, Ludhiana_13; NDUAT, Faizabad_13; ADACRI, Trichy_12; BSKKV, Kharland RS, Panvel_12; ADACRI, Trichy _11; CSSRI, Karnal saline environment _11; CSSRI RRS, Lucknow_13; CSSRI RRS, Lucknow_12; CCARI, Goa _12;  Annamali University_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RK 11-3 (G12), CSR 36 (C3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, Pusa, Bihar_11; ADACRI, Trichy_13; NRRI, Cuttack_11; CIARI, Port Blair_12; NDUAT, Faizabad_12; Annamalai University_12; CCARI, Goa _11; BSKKV, Kharland RS, Panvel_11; IIRR, Machilipatnam _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4353-MSC-38-43-6-2-4-3 (G15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KKV, Kharland RS, Panvel_13; CSS, Kolkata_13; CIARI, Port Blair_2013; CSSRI RRS, Canning Town_12; IIRR, Machilipatnam_12; IIRR, Machilipatnam_13; RAU, Pusa, Bihar_12; CSSRI RRS, Canning Town_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R-2K-255 (G21)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RI, Goa_13; NDUAT, Faizabad_11; RAU, Pusa, Bihar_13; CIARI, Port Blair_11; PAJANCOA, Karaikal, Puducherry_11; PAJANCOA, Karaikal, Puducherry_12; PAJANCOA, Karaikal, Puducherry_13; CSAUAT, Kanpur_13; CSS, Kolkata_12; Karnal saline environment_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sz w:val="24"/>
          <w:szCs w:val="24"/>
          <w:lang w:val="en-IN" w:eastAsia="en-I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I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</w:t>
      </w:r>
      <w:r>
        <w:rPr>
          <w:rFonts w:cs="Times New Roman" w:ascii="Times New Roman" w:hAnsi="Times New Roman"/>
          <w:sz w:val="24"/>
          <w:szCs w:val="24"/>
        </w:rPr>
        <w:t>. Genotypes with the</w:t>
      </w:r>
      <w:r>
        <w:rPr/>
        <w:t xml:space="preserve"> highest mean yield across years specific to saline and sodic condition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alin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>Sodi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R-2K-262 (284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P 4353-MSC-38-43-6-2-4-3 (24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R-2K-219 (23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DRK 11-1 (2285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SR-2K-262 (3092)</w:t>
            </w:r>
          </w:p>
        </w:tc>
      </w:tr>
    </w:tbl>
    <w:p>
      <w:pPr>
        <w:pStyle w:val="Normal"/>
        <w:autoSpaceDE w:val="false"/>
        <w:spacing w:lineRule="auto" w:line="240" w:before="0" w:after="0"/>
        <w:ind w:hanging="11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Numbers in parentheses indicate grain yield (kg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pooled across locations and year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rishnagene@gmail.com" TargetMode="External"/><Relationship Id="rId3" Type="http://schemas.openxmlformats.org/officeDocument/2006/relationships/hyperlink" Target="mailto:r.k.singh@irri.org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3:47:00Z</dcterms:created>
  <dc:creator>Kiran</dc:creator>
  <dc:description/>
  <cp:keywords/>
  <dc:language>en-US</dc:language>
  <cp:lastModifiedBy>Indivar</cp:lastModifiedBy>
  <cp:lastPrinted>2017-05-23T11:46:00Z</cp:lastPrinted>
  <dcterms:modified xsi:type="dcterms:W3CDTF">2017-06-01T05:11:00Z</dcterms:modified>
  <cp:revision>6</cp:revision>
  <dc:subject/>
  <dc:title/>
</cp:coreProperties>
</file>